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FAA" w:rsidRDefault="002A7FAA">
      <w:pPr>
        <w:rPr>
          <w:sz w:val="20"/>
          <w:szCs w:val="20"/>
        </w:rPr>
      </w:pPr>
      <w:r>
        <w:fldChar w:fldCharType="begin"/>
      </w:r>
      <w:r>
        <w:instrText xml:space="preserve"> LINK Excel.Sheet.12 "C:\\Users\\KWang\\AppData\\Local\\Microsoft\\Windows\\Temporary Internet Files\\Content.Outlook\\ASFQF82A\\Pathways 0 to 4_JCF.xlsx" "Remove 4!R1C1:R14C5" \a \f 4 \h  \* MERGEFORMAT </w:instrText>
      </w:r>
      <w:r>
        <w:fldChar w:fldCharType="separat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30"/>
        <w:gridCol w:w="3780"/>
        <w:gridCol w:w="1710"/>
        <w:gridCol w:w="817"/>
        <w:gridCol w:w="2171"/>
      </w:tblGrid>
      <w:tr w:rsidR="002A7FAA" w:rsidRPr="002A7FAA" w:rsidTr="002A7FAA">
        <w:trPr>
          <w:trHeight w:val="57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EGG Pathway Term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Gs Associated with the Pathwa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. of genes (4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P-value</w:t>
            </w:r>
          </w:p>
        </w:tc>
      </w:tr>
      <w:tr w:rsidR="002A7FAA" w:rsidRPr="002A7FAA" w:rsidTr="002A7FAA">
        <w:trPr>
          <w:trHeight w:val="114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asom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Psma4; Psma3l; Psmd11; Psmd13; Psmb1; Psmd3; Psmd6; Psmd4; Psma1; Psmd12; Psmb4; Psmc1; Psmd1; Psmd7; Psma5; Pomp; Psmd2; Psmc6; Psmb7; Psmb3; Psmb5; Psma2; Psmd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2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1</w:t>
            </w:r>
          </w:p>
        </w:tc>
      </w:tr>
      <w:tr w:rsidR="002A7FAA" w:rsidRPr="002A7FAA" w:rsidTr="002A7FAA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acyl-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NA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ars2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rsb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Tars2; Zmat2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s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Lars; Wars; Gars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rs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Lars2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rs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Yars2; Dnd1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rs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M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7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0</w:t>
            </w:r>
          </w:p>
        </w:tc>
      </w:tr>
      <w:tr w:rsidR="002A7FAA" w:rsidRPr="002A7FAA" w:rsidTr="002A7FAA">
        <w:trPr>
          <w:trHeight w:val="85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e2d3; Uba3; Cul1; Rbx1; Ube4a; Ube3c; Anapc5; Ddb1; Ube3a; Itch; Birc6; Keap1; Klhl9; Anapc2; Anapc11; Uba1; LOC680426; Cul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9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2A7FAA" w:rsidRPr="002A7FAA" w:rsidTr="002A7FAA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expo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rp72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pr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Srp54a; Spcs2; Oxa1l; Srp14; Srp68; Sec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3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9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2A7FAA" w:rsidRPr="002A7FAA" w:rsidTr="002A7FAA">
        <w:trPr>
          <w:trHeight w:val="85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r1a; Rad23b; Ube2d3; LOC685144; Nsfl1c; Cul1; Rbx1; Edem3; Dnajc10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Sec13; Dnaja2; Atf6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fr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ost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Dnajb12; Ssr1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a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Sec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8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2A7FAA" w:rsidRPr="002A7FAA" w:rsidTr="002A7FAA">
        <w:trPr>
          <w:trHeight w:val="85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 transpo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md3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upn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Eif3s10; Eif4g1; Eif3c; Elac2; Eif2b5; Eif4g2_predicted; Eif4b; Ranbp2; Eif3h; Eif2b1; Rpp14; Eif3e; Sec13; Sap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8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2A7FAA" w:rsidRPr="002A7FAA" w:rsidTr="002A7FAA">
        <w:trPr>
          <w:trHeight w:val="85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tein-Barr virus infection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RGD1561926; Psmd11; Psmd13; Psmd3; Psmd6; Psmd4; Psmd12; Psmc1; Polr2b; Psmd1; Psmd7; Polr2f; Polr3f; Psmd2; Psmc6; Polr3a; Pik3ca; Psmd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8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2A7FAA" w:rsidRPr="002A7FAA" w:rsidTr="002A7FAA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iceosom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wc15; Cdc5l; RGD1561926; Syf2; Prpf8; Plrg1; Prpf6; RGD1565486; Siahbp1; Sf3b5; Ddx23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rnpk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Xab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1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2A7FAA" w:rsidRPr="002A7FAA" w:rsidTr="002A7FAA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ARE interactions in vesicular transpo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c22b; Gosr1; Stx8; Vti1a; Ykt6; Use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A7FAA" w:rsidRPr="002A7FAA" w:rsidTr="002A7FAA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OR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ignaling </w:t>
            </w: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Cab39; Eif4b; Rps6kb1; Prkaa1; </w:t>
            </w: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Tsc2; Frap1; Pik3ca; RGD13117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A7FAA" w:rsidRPr="002A7FAA" w:rsidTr="002A7FAA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Legionellosis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r1a; Arf1; Sec22b; Rab1; </w:t>
            </w:r>
            <w:proofErr w:type="spellStart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Hbs1l; rCG_481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4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A7FAA" w:rsidRPr="002A7FAA" w:rsidTr="002A7FAA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ulation of autophag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cn1; Pik3c3; Prkaa1; Atg4b; LOC3656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4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A7FAA" w:rsidRPr="002A7FAA" w:rsidTr="002A7FAA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PK signaling pathwa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b39; Rab2a; Eef2; Elavl1; Rps6kb1; Prkaa1; Tsc2; Frap1; Pik3ca; Rab14; RGD13117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FAA" w:rsidRPr="002A7FAA" w:rsidRDefault="002A7FAA" w:rsidP="002A7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1</w:t>
            </w:r>
            <w:r w:rsidR="00B068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bookmarkStart w:id="0" w:name="_GoBack"/>
            <w:r w:rsidRPr="00B068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bookmarkEnd w:id="0"/>
          </w:p>
        </w:tc>
      </w:tr>
    </w:tbl>
    <w:p w:rsidR="00D83617" w:rsidRDefault="002A7FAA">
      <w:pPr>
        <w:rPr>
          <w:sz w:val="20"/>
          <w:szCs w:val="20"/>
        </w:rPr>
      </w:pPr>
      <w:r>
        <w:fldChar w:fldCharType="end"/>
      </w:r>
      <w:r w:rsidR="00D83617">
        <w:fldChar w:fldCharType="begin"/>
      </w:r>
      <w:r w:rsidR="00D83617">
        <w:instrText xml:space="preserve"> LINK Excel.Sheet.12 "C:\\Users\\KWang\\AppData\\Local\\Microsoft\\Windows\\Temporary Internet Files\\Content.Outlook\\ASFQF82A\\Pathways 0 to 4_JCF.xlsx" "Remove 3!R1C1:R14C5" \a \f 4 \h  \* MERGEFORMAT </w:instrText>
      </w:r>
      <w:r w:rsidR="00D83617">
        <w:fldChar w:fldCharType="separate"/>
      </w:r>
    </w:p>
    <w:p w:rsidR="00BF49D8" w:rsidRDefault="00D83617">
      <w:pPr>
        <w:rPr>
          <w:sz w:val="20"/>
          <w:szCs w:val="20"/>
        </w:rPr>
      </w:pPr>
      <w:r>
        <w:fldChar w:fldCharType="end"/>
      </w:r>
      <w:r w:rsidR="00BF49D8">
        <w:fldChar w:fldCharType="begin"/>
      </w:r>
      <w:r w:rsidR="00BF49D8">
        <w:instrText xml:space="preserve"> LINK Excel.Sheet.12 "C:\\Users\\KWang\\AppData\\Local\\Microsoft\\Windows\\Temporary Internet Files\\Content.Outlook\\ASFQF82A\\Pathways 0 to 4_JCF.xlsx" "Remove 2!R1C1:R12C5" \a \f 4 \h  \* MERGEFORMAT </w:instrText>
      </w:r>
      <w:r w:rsidR="00BF49D8">
        <w:fldChar w:fldCharType="separate"/>
      </w:r>
    </w:p>
    <w:p w:rsidR="004C2098" w:rsidRDefault="00BF49D8">
      <w:pPr>
        <w:rPr>
          <w:sz w:val="20"/>
          <w:szCs w:val="20"/>
        </w:rPr>
      </w:pPr>
      <w:r>
        <w:fldChar w:fldCharType="end"/>
      </w:r>
      <w:r w:rsidR="004C2098">
        <w:fldChar w:fldCharType="begin"/>
      </w:r>
      <w:r w:rsidR="004C2098">
        <w:instrText xml:space="preserve"> LINK Excel.Sheet.12 "C:\\Users\\KWang\\AppData\\Local\\Microsoft\\Windows\\Temporary Internet Files\\Content.Outlook\\ASFQF82A\\Pathways 0 to 4_JCF.xlsx" "Remove 1!R1C1:R9C5" \a \f 4 \h  \* MERGEFORMAT </w:instrText>
      </w:r>
      <w:r w:rsidR="004C2098">
        <w:fldChar w:fldCharType="separate"/>
      </w:r>
    </w:p>
    <w:p w:rsidR="004C2098" w:rsidRDefault="004C2098">
      <w:r>
        <w:fldChar w:fldCharType="end"/>
      </w:r>
    </w:p>
    <w:p w:rsidR="00604D5A" w:rsidRDefault="00604D5A">
      <w:pPr>
        <w:rPr>
          <w:sz w:val="20"/>
          <w:szCs w:val="20"/>
        </w:rPr>
      </w:pPr>
      <w:r>
        <w:fldChar w:fldCharType="begin"/>
      </w:r>
      <w:r>
        <w:instrText xml:space="preserve"> LINK Excel.Sheet.12 "C:\\Users\\KWang\\AppData\\Local\\Microsoft\\Windows\\Temporary Internet Files\\Content.Outlook\\ASFQF82A\\Pathways 0 to 4_JCF.xlsx" "Remove 0!R1C1:R4C5" \a \f 4 \h  \* MERGEFORMAT </w:instrText>
      </w:r>
      <w:r>
        <w:fldChar w:fldCharType="separate"/>
      </w:r>
    </w:p>
    <w:p w:rsidR="00227B91" w:rsidRDefault="00604D5A">
      <w:r>
        <w:fldChar w:fldCharType="end"/>
      </w:r>
    </w:p>
    <w:p w:rsidR="00036C80" w:rsidRDefault="00036C80"/>
    <w:sectPr w:rsidR="00036C80" w:rsidSect="00F3423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239"/>
    <w:rsid w:val="00036C80"/>
    <w:rsid w:val="00227B91"/>
    <w:rsid w:val="002A7FAA"/>
    <w:rsid w:val="004C2098"/>
    <w:rsid w:val="00604D5A"/>
    <w:rsid w:val="00772F0C"/>
    <w:rsid w:val="00AB4681"/>
    <w:rsid w:val="00B06813"/>
    <w:rsid w:val="00BF49D8"/>
    <w:rsid w:val="00D83617"/>
    <w:rsid w:val="00E752B8"/>
    <w:rsid w:val="00F3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ejian *</dc:creator>
  <cp:lastModifiedBy>Wang, Kejian *</cp:lastModifiedBy>
  <cp:revision>4</cp:revision>
  <dcterms:created xsi:type="dcterms:W3CDTF">2016-02-11T19:23:00Z</dcterms:created>
  <dcterms:modified xsi:type="dcterms:W3CDTF">2016-02-11T19:30:00Z</dcterms:modified>
</cp:coreProperties>
</file>